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F4390" w:rsidRPr="009F4390" w:rsidRDefault="00D27E2E" w:rsidP="009F4390">
      <w:pPr>
        <w:jc w:val="left"/>
        <w:rPr>
          <w:rFonts w:ascii="Times New Roman" w:hAnsi="Times New Roman"/>
          <w:sz w:val="22"/>
        </w:rPr>
      </w:pPr>
      <w:r w:rsidRPr="00D27E2E">
        <w:rPr>
          <w:rFonts w:ascii="Times New Roman" w:hAnsi="Times New Roman" w:cs="Times New Roman"/>
          <w:b/>
          <w:bCs/>
          <w:sz w:val="18"/>
          <w:szCs w:val="18"/>
        </w:rPr>
        <w:t>Supplement Table 1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. </w:t>
      </w:r>
      <w:r w:rsidR="00985B6B" w:rsidRPr="00985B6B">
        <w:rPr>
          <w:rFonts w:ascii="Times New Roman" w:hAnsi="Times New Roman"/>
          <w:sz w:val="18"/>
          <w:szCs w:val="18"/>
        </w:rPr>
        <w:t>Amino acid-related genes obtained from the Molecular Signatures Database</w:t>
      </w:r>
    </w:p>
    <w:tbl>
      <w:tblPr>
        <w:tblStyle w:val="aa"/>
        <w:tblpPr w:leftFromText="180" w:rightFromText="180" w:horzAnchor="margin" w:tblpY="435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4677"/>
      </w:tblGrid>
      <w:tr w:rsidR="00D41903" w:rsidRPr="00405047" w:rsidTr="0045362D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D41903" w:rsidRPr="00405047" w:rsidRDefault="00EB7D85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D41903" w:rsidRPr="00405047" w:rsidRDefault="0000223F" w:rsidP="00985B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e sets</w:t>
            </w:r>
          </w:p>
        </w:tc>
      </w:tr>
      <w:tr w:rsidR="00405047" w:rsidRPr="0045362D" w:rsidTr="0045362D">
        <w:tc>
          <w:tcPr>
            <w:tcW w:w="1555" w:type="dxa"/>
            <w:tcBorders>
              <w:top w:val="single" w:sz="4" w:space="0" w:color="auto"/>
              <w:bottom w:val="dotted" w:sz="4" w:space="0" w:color="auto"/>
            </w:tcBorders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ARS1</w:t>
            </w:r>
          </w:p>
        </w:tc>
        <w:tc>
          <w:tcPr>
            <w:tcW w:w="4677" w:type="dxa"/>
            <w:tcBorders>
              <w:top w:val="single" w:sz="4" w:space="0" w:color="auto"/>
              <w:bottom w:val="dotted" w:sz="4" w:space="0" w:color="auto"/>
            </w:tcBorders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  <w:tcBorders>
              <w:top w:val="dotted" w:sz="4" w:space="0" w:color="auto"/>
            </w:tcBorders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I1</w:t>
            </w:r>
          </w:p>
        </w:tc>
        <w:tc>
          <w:tcPr>
            <w:tcW w:w="4677" w:type="dxa"/>
            <w:tcBorders>
              <w:top w:val="dotted" w:sz="4" w:space="0" w:color="auto"/>
            </w:tcBorders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IM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LDH18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LDH4A1</w:t>
            </w:r>
          </w:p>
        </w:tc>
        <w:tc>
          <w:tcPr>
            <w:tcW w:w="4677" w:type="dxa"/>
            <w:tcBorders>
              <w:bottom w:val="dotted" w:sz="4" w:space="0" w:color="auto"/>
            </w:tcBorders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LDH5A1</w:t>
            </w:r>
          </w:p>
        </w:tc>
        <w:tc>
          <w:tcPr>
            <w:tcW w:w="4677" w:type="dxa"/>
            <w:tcBorders>
              <w:top w:val="dotted" w:sz="4" w:space="0" w:color="auto"/>
            </w:tcBorders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LDH6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M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RG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MT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P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RG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TF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AA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BOX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CA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CKDH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CKDH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CKD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PH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O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OLQ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C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DAH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DAH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DO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HP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IO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IO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TN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A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PG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M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T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CL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CL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CS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82850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T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D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U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U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O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O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Z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D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G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P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PR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YA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T1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T2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CCC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SR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HF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F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AZ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AZ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TUB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4H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EP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O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RG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T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YCR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QDP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CLY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D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1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LC5A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1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M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NCAI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ULT1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GFB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W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Y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223F">
              <w:rPr>
                <w:rFonts w:ascii="Times New Roman" w:eastAsia="宋体" w:hAnsi="Times New Roman" w:cs="Times New Roman"/>
                <w:sz w:val="18"/>
                <w:szCs w:val="18"/>
              </w:rPr>
              <w:t>YO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D8229D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and derivativ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ANA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ARS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ASD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CA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CE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C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T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AC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AC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A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LY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O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BG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BG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F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L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L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L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L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G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GO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GO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GO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GO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IM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IR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K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K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LKBH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LOX12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LOXE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NG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E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RG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AH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AH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CC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CC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M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N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TXN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3GAL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3GAL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3GALT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4GALN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4GALT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4GALT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4GALT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4GALT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ACE1-A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AN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ARH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CL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DH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OL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TG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ZW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ZW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1QB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8orf8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L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PRI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APRIN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RN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SC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CL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C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C12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K5RA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KA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BP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L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LF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RS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RS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RS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RS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HA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HAC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IRB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N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B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O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OT1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OT1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O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OT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OT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OT6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OT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OT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OT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OA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OPS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E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EB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EB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EB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SDE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TIF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YFI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YP1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YP4F2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LRD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P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PK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Z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Z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Z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Z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Z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CP1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CP1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C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CP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DX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DX2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DX3X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DX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EG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EG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EN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HF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HFR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HX2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HX3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HX3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HX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IP2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IS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IS3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LA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L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M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NAJ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NAJC2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NAJC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N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PH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PH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PH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DPH3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PH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PH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PH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RG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RG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EF1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EF1A1P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EF1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EF1B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EF1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EF1E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EF1G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EF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EF2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EFSE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F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1A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1AX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1AY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1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A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AK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AK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AK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B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B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B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B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S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2S3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C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EIF3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F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G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I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J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3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A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E1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E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E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EB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EB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EBP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ENI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G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G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G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4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5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5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5A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5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IF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LAN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LAV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LAVL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LOV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LOV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LOVL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LOVL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LOVL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LOVL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LOVL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N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NPP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ENSG0000022854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DC7F7F" w:rsidRDefault="00DC7F7F" w:rsidP="0045362D">
            <w:pPr>
              <w:pStyle w:val="a3"/>
              <w:jc w:val="center"/>
              <w:rPr>
                <w:rFonts w:ascii="宋体" w:eastAsia="宋体" w:hAnsi="宋体" w:cs="宋体"/>
              </w:rPr>
            </w:pPr>
            <w:r w:rsidRPr="004B7F8C">
              <w:rPr>
                <w:rFonts w:ascii="宋体" w:eastAsia="宋体" w:hAnsi="宋体" w:cs="宋体" w:hint="eastAsia"/>
              </w:rPr>
              <w:t>I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RBB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T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XOSC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XOSC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XOSC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XOSC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XOSC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XOSC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A2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ARS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ARS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ASTK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ASTKD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MR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OXO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TO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TSJ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URI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XR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XR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L3S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T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T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B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CD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C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EMIN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FM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FM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T3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T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T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T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TL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TLC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TLC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IGYF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LE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B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M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P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P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TPB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TPB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U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ZM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BP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C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C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G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BS1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NRNP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NRNPU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SD17B1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SP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T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YDIN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GF2B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GF2B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GF2BP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GFBP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GHMB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LF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MPAC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NPP5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REB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TG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JMJD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BTBD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HDRB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HSR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LHL2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RT1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AR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ARP1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LARP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ARP4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ARP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IN28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INC0032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INC0114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INC0178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INC0259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PPR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RC4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SM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SM14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SM14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T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TO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GO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LSU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PKAPK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CT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ETA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ETTL1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ETTL1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ETTL1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ETTL1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ETTL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ETTL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EX3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GS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F4G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-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0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01-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03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06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06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0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0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25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27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28-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IR13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33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3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35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38-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4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4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46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48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48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5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5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6-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81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81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81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81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8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9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00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00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0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0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08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0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1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1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18-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2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2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7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7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9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9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9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9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9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3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34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34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IR365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378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44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48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49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499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50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518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520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520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520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59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608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65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87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9-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92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93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9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9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LET7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LET7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LET7I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KN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KNK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LH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LYC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OV1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PC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PV17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1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1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1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1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1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2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2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2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2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3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3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RPL3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3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3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4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4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4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4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4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5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5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5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5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5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L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1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1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1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1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1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1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18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18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18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2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2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2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2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3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3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PS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RF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FM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G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G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IF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IF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O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P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RE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R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TRF1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RF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G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NO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NO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NOS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N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T1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CB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CB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C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CK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C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DUFA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EMF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EUR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FE2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GD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GR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IBA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O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OC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O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OL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M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SUN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SUN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T5C3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GFO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RMD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RMD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RMDL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SB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T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2RX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2RX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2G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BP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BPC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DI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I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AI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IP2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N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N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R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S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T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T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CI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CS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CSK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E1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F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H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H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H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HX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K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K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K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ELO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EM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ER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ER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IN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IWI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IWI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IWIL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IWIL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K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KP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A2G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EKH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XNB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M20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NLD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NPL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NP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OLDIP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OLR2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OLR2G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C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P1C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P1R15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P1R15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RKA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RKC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RKD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RR1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ST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TAF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TCD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TK2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UM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UM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UM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UR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US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YM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Q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QKI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QRS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C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R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BM2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BM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BM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BM4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BM8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C3H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C3H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CC1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G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HO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ID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MN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NF13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OC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OCK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RPL1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0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0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3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3AP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8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1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2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3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6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7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2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5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6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6A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7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7AP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9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39P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RPL3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4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7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P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P0P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L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5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1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7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7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2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3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4X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4Y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4Y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RPS6K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6KA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6K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6KB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S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USD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PUSD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RB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SL24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WD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AMD4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AMD4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AMD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ARN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CISB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CISBP2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LENO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PSEC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R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SN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GM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GM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HF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HM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HM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IRT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B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1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MP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MP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MPD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NC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OX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H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HK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PTL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TLC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TLC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TSS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TSS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RB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RP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3GA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3GA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3GAL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3GAL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6GALNAC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6GALNAC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6GALNAC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6GALNAC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8SI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8SIA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8SIA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8SIA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NCRI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CO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RB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RS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CO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EC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ENT4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ENT4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ENT5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HB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I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LCD3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ME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NI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NRC6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NRC6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NRC6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OB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P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RA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IM7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IP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MT10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NAU1A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UB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SF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UF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UT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UT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YM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BA5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C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GCG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GT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HM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N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P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PF3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PF3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QCC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SP1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AP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AR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W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XR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YAR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YBX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YBX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YBX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YTHD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YTHDF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YTHDF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AR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AR1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C3H12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C3H12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C3H1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CCHC1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CCHC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ZFP3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FP36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FP36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NF385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NF54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NF59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ZNF70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F32609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de biosynthet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A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MSD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FMID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GMA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LDH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LDH7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MD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OC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OC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OC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TCAY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TP2B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TP7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ZIN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ZIN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HM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LOC1S6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HDH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HRNB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N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OM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YP1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AO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BH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DC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MGDH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RD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RD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RD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RD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DNR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PAS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TA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CH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DE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DPD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DPD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PR3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IN2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AO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ND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DAC10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DAC6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NM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TR1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DO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L4I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NM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NSM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TGAM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TGB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MO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YNU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TOM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Y6E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O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OB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ECP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OXD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OXD2P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A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PEPLD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NM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R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Y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R1H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R4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AZ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DC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OX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RK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E1B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NKD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NM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RKN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NF180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TL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AT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AT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IRT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2A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9A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44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MOX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NCB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RM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ULT1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ULT1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ULT1A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ULT1A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ULT1C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CR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H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CAM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PS3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E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OR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ORA2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ORA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RA2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RA2B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RA2C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G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QP9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RL6IP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RL6IP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TP1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VP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VPR1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VPR1B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RTP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HG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HRNA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HRNA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HRNA6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TRN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NR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RH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TNBP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FAR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GF20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BBR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DNF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HSR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K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M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M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RH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TR1B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TR2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TGB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CN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CNB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EP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Y5R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TSR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PRK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XT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XTR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2RY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SEN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B3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B3B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B3GAP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GS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HCG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2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8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8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2A16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2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43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43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NCG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X1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XBP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V2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YT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10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1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1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1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1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1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6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8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YT9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CR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OR1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D41903" w:rsidRPr="00405047" w:rsidTr="0045362D">
        <w:tc>
          <w:tcPr>
            <w:tcW w:w="1555" w:type="dxa"/>
          </w:tcPr>
          <w:p w:rsidR="00D41903" w:rsidRPr="00405047" w:rsidRDefault="00D41903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4677" w:type="dxa"/>
          </w:tcPr>
          <w:p w:rsidR="00D41903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e transport</w:t>
            </w:r>
          </w:p>
        </w:tc>
      </w:tr>
      <w:tr w:rsidR="00D41903" w:rsidRPr="00405047" w:rsidTr="0045362D">
        <w:tc>
          <w:tcPr>
            <w:tcW w:w="1555" w:type="dxa"/>
          </w:tcPr>
          <w:p w:rsidR="00D41903" w:rsidRPr="00405047" w:rsidRDefault="00D41903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FAP</w:t>
            </w:r>
          </w:p>
        </w:tc>
        <w:tc>
          <w:tcPr>
            <w:tcW w:w="4677" w:type="dxa"/>
          </w:tcPr>
          <w:p w:rsidR="00D41903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M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CNJ10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RC8A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RC8C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RC8D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RC8E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FSD1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RAF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FXN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FXN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FXN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5A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6A10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6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7A6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7A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7A8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A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A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A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A6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A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2A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1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LC25A1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18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2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29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38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2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6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6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6A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6A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10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1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6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8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8A9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47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6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6A1L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1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1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1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18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19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20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9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10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1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1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5P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7A5P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SPO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membrane transport</w:t>
            </w:r>
          </w:p>
        </w:tc>
      </w:tr>
      <w:tr w:rsidR="00D41903" w:rsidRPr="00405047" w:rsidTr="0045362D">
        <w:tc>
          <w:tcPr>
            <w:tcW w:w="1555" w:type="dxa"/>
          </w:tcPr>
          <w:p w:rsidR="00D41903" w:rsidRPr="00405047" w:rsidRDefault="00D41903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BA1</w:t>
            </w:r>
          </w:p>
        </w:tc>
        <w:tc>
          <w:tcPr>
            <w:tcW w:w="4677" w:type="dxa"/>
          </w:tcPr>
          <w:p w:rsidR="00D41903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TNS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IPC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JA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LGL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F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TRK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CA2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DPN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RINC3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RINC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FXN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FXN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H3BP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7A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4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45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4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48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1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6A17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9A3R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PC4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PV1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XK</w:t>
            </w:r>
          </w:p>
        </w:tc>
        <w:tc>
          <w:tcPr>
            <w:tcW w:w="4677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amino acid transport</w:t>
            </w:r>
          </w:p>
        </w:tc>
      </w:tr>
      <w:tr w:rsidR="00D41903" w:rsidRPr="00405047" w:rsidTr="0045362D">
        <w:tc>
          <w:tcPr>
            <w:tcW w:w="1555" w:type="dxa"/>
          </w:tcPr>
          <w:p w:rsidR="00D41903" w:rsidRPr="00405047" w:rsidRDefault="00D41903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ADAT</w:t>
            </w:r>
          </w:p>
        </w:tc>
        <w:tc>
          <w:tcPr>
            <w:tcW w:w="4677" w:type="dxa"/>
          </w:tcPr>
          <w:p w:rsidR="00D41903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ASDHPP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AS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CA1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C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CA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CB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C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CG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BHD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ER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ER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ER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O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OT1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OT1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O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OT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COT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OT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OT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OT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F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M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M2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M2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M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M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M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SM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AMTS1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EB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LDH1L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MDH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MDH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NPE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H1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H1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O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SAH2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TP6A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ACE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ACE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CH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EC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I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T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RNM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SP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R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R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HRNA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I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IC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IC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IC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N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N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U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M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MA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ORI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A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Q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XM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XM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Z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TSG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TS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TS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TSZ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YP2C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GA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GA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HFR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IS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LS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NPE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PE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PP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YRK1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CE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CE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FN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NPE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NSG0000020579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PHA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RA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RA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RO1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THE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AR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AR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ITM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OLR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TC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UT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FUT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UT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UT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6P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L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B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BA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D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DA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DAP1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GA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O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RX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YAT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M2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N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NPD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NPD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PA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PAT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PX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PX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A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K3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A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A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A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K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M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M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M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M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M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O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O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STT2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STT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EX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EX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C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M1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MGC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MGC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PGD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SD17B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TR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D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DH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FNGR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GF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TGB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NPE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RTM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TA4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VR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BOAT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CC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CE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GAT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PE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53-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18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0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24-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33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36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IR45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MACH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M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HF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HFD2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HF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TR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V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V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ALAD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AG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G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T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T8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CST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EU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EU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EU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EU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I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L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EPPS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EPPS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SMAF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T5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T5C1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T5C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UDT19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UDT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UDT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GD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PLA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XS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NK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RL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CSK1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CSK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CSK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CSK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CSK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GAM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GLYR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ICALM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I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IPOX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A2G1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A2G4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A2G7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AAT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AAT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AAT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AAT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LAAT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P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PP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PP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M20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MVK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N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P2C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P2R1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RN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SEN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SENE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TGE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EL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EN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ENB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T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TN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TN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TN4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CG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C11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C11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C11C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GP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19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5A3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2A1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0A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0A6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30A8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46A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MPD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MPDL3A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MPDL3B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OD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OD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OR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CS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CS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CS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PO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PPL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T6GAL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UCLA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UCLG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PBP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HEM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HO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IGAR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M9SF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MED10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P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HDE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RAD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ROC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NN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NN2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NN3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XDH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XPNPEP1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405047" w:rsidRPr="00405047" w:rsidTr="0045362D">
        <w:tc>
          <w:tcPr>
            <w:tcW w:w="1555" w:type="dxa"/>
          </w:tcPr>
          <w:p w:rsidR="00405047" w:rsidRPr="00405047" w:rsidRDefault="00405047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YIPF5</w:t>
            </w:r>
          </w:p>
        </w:tc>
        <w:tc>
          <w:tcPr>
            <w:tcW w:w="4677" w:type="dxa"/>
          </w:tcPr>
          <w:p w:rsidR="00405047" w:rsidRDefault="00405047" w:rsidP="0045362D">
            <w:pPr>
              <w:jc w:val="center"/>
            </w:pPr>
            <w:r w:rsidRPr="002A1FC3">
              <w:rPr>
                <w:rFonts w:ascii="Times New Roman" w:hAnsi="Times New Roman" w:cs="Times New Roman"/>
                <w:color w:val="000000"/>
                <w:spacing w:val="15"/>
                <w:sz w:val="18"/>
                <w:szCs w:val="18"/>
              </w:rPr>
              <w:t>cellular amide metabolic process</w:t>
            </w:r>
          </w:p>
        </w:tc>
      </w:tr>
      <w:tr w:rsidR="00D41903" w:rsidRPr="00405047" w:rsidTr="0045362D">
        <w:tc>
          <w:tcPr>
            <w:tcW w:w="1555" w:type="dxa"/>
          </w:tcPr>
          <w:p w:rsidR="00D41903" w:rsidRPr="00405047" w:rsidRDefault="00D41903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AD9</w:t>
            </w:r>
          </w:p>
        </w:tc>
        <w:tc>
          <w:tcPr>
            <w:tcW w:w="4677" w:type="dxa"/>
          </w:tcPr>
          <w:p w:rsidR="00D41903" w:rsidRPr="00405047" w:rsidRDefault="00405047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ADL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ADVL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BD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BD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BD5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BD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BD7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HE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CV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CYAP1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N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DRB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GE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2B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2M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BA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BA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BB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BB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BB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POA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TP1A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AVP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ABAM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DKRB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BRA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1Q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2CD2L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BP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CNA1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CNA1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LC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LCRL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CKA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CKB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1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1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1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1C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1D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1E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209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300LF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3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D7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EMI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EC4M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IP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STN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T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LT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MKL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MKL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OL25A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PT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RHB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RH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RH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RIP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RYA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ST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CWC27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BI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DHCR2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DLGAP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BI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CI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DNR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PD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EPHB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ASN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BXO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CGR2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CGRT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KBP10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KBP1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KBP1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KBP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KBP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KBP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KBP5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KBP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KBP7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OLH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OL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OLR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P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TCDNL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ZD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ZD5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FZD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L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L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ALR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CG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H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HRH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IP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P1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P2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T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LTPD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NMT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NRH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NRH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PR149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PR150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PR2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PR37L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IA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IA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IA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IA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IN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IN2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RP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GUCY2C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ADH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CRT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CRT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FE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C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DPA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DPB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DQA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DQB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DR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DRB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DRB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DRB5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E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F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G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LA-H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SP90AB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HSPG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AP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GF1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NHB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NS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PO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PO5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TM2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TM2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TM2C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IZUMO1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CNIP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KDEL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DEL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DELR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IR3DL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PNA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PNA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PNA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PNA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PNA5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PNA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PNA7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KPNB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ANCL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APTM4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B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DL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DLRAD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DLRAP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EP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ILRB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ILRB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ILRB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P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P8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LRPAP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G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ML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P1LC3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PK8IP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RCO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AS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C3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C4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CH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RGPRX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MS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AA80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FATC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FKBI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GF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KT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LGN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LRP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MU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MU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AP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BW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BW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FF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FF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R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PY4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QO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UP15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UP21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UP58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NUP98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M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PRD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PRL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OPRM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NK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ANK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CC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EX19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EX5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EX5L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EX7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FDN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FDN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FDN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FDN5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FDN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GRMC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HB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IK3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ITPN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A2G4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EKHA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EKHA8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EKHA8P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LT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NPLA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OM12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OM121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OM121C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OM121L1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OM121L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ARG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AL4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AL4C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AL4D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AL4E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AL4F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AL4G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AL4H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B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C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D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E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F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G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H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L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L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IL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P3C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P3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PWD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RL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SAP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TGD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TGES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TH1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PTH2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MP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MP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MP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NBP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ANBP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TN4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XRA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RY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CARB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CP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CTR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EC61A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EC61A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LC40A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OAT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OAT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RD5A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RD5A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RP1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RP5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RP68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ST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ST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STR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STR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SSTR5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F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P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AP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IMM2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L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LR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LR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LR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M2D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MEM158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NPO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NPO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OMM20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OMM20L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OMM40L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OMM70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AV12-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AV12-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AV12-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AV19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AV23DV6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AV29DV5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AV8-4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BV12-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BV28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BV7-9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EM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TRGV3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RGV9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UROS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BP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DAC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DAC2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IPR1</w:t>
            </w:r>
          </w:p>
        </w:tc>
        <w:tc>
          <w:tcPr>
            <w:tcW w:w="4677" w:type="dxa"/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  <w:tr w:rsidR="00DC7F7F" w:rsidRPr="00405047" w:rsidTr="0045362D">
        <w:tc>
          <w:tcPr>
            <w:tcW w:w="1555" w:type="dxa"/>
            <w:tcBorders>
              <w:bottom w:val="single" w:sz="4" w:space="0" w:color="auto"/>
            </w:tcBorders>
          </w:tcPr>
          <w:p w:rsidR="00DC7F7F" w:rsidRPr="00405047" w:rsidRDefault="00DC7F7F" w:rsidP="0045362D">
            <w:pPr>
              <w:pStyle w:val="a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047">
              <w:rPr>
                <w:rFonts w:ascii="Times New Roman" w:eastAsia="宋体" w:hAnsi="Times New Roman" w:cs="Times New Roman"/>
                <w:sz w:val="18"/>
                <w:szCs w:val="18"/>
              </w:rPr>
              <w:t>VIPR2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:rsidR="00DC7F7F" w:rsidRPr="00405047" w:rsidRDefault="00DC7F7F" w:rsidP="0045362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047">
              <w:rPr>
                <w:rFonts w:ascii="Times New Roman" w:eastAsia="宋体" w:hAnsi="Times New Roman" w:cs="Times New Roman"/>
                <w:bCs/>
                <w:color w:val="000000"/>
                <w:spacing w:val="15"/>
                <w:sz w:val="18"/>
                <w:szCs w:val="18"/>
                <w14:ligatures w14:val="none"/>
              </w:rPr>
              <w:t>amide binding</w:t>
            </w:r>
          </w:p>
        </w:tc>
      </w:tr>
    </w:tbl>
    <w:p w:rsidR="00D8799D" w:rsidRPr="00405047" w:rsidRDefault="00D8799D" w:rsidP="00405047">
      <w:pPr>
        <w:pStyle w:val="a3"/>
        <w:jc w:val="center"/>
        <w:rPr>
          <w:rFonts w:ascii="Times New Roman" w:eastAsia="宋体" w:hAnsi="Times New Roman" w:cs="Times New Roman"/>
          <w:sz w:val="18"/>
          <w:szCs w:val="18"/>
        </w:rPr>
      </w:pPr>
    </w:p>
    <w:sectPr w:rsidR="00D8799D" w:rsidRPr="00405047" w:rsidSect="00D8799D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D2078" w:rsidRDefault="00FD2078" w:rsidP="00CC623C">
      <w:r>
        <w:separator/>
      </w:r>
    </w:p>
  </w:endnote>
  <w:endnote w:type="continuationSeparator" w:id="0">
    <w:p w:rsidR="00FD2078" w:rsidRDefault="00FD2078" w:rsidP="00CC6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D2078" w:rsidRDefault="00FD2078" w:rsidP="00CC623C">
      <w:r>
        <w:separator/>
      </w:r>
    </w:p>
  </w:footnote>
  <w:footnote w:type="continuationSeparator" w:id="0">
    <w:p w:rsidR="00FD2078" w:rsidRDefault="00FD2078" w:rsidP="00CC62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99D"/>
    <w:rsid w:val="0000223F"/>
    <w:rsid w:val="000B0C96"/>
    <w:rsid w:val="000E6679"/>
    <w:rsid w:val="001128DB"/>
    <w:rsid w:val="001E17C3"/>
    <w:rsid w:val="00313C14"/>
    <w:rsid w:val="00405047"/>
    <w:rsid w:val="0045362D"/>
    <w:rsid w:val="00522516"/>
    <w:rsid w:val="00530D6D"/>
    <w:rsid w:val="00593234"/>
    <w:rsid w:val="005A17F5"/>
    <w:rsid w:val="008F6CB2"/>
    <w:rsid w:val="00985B6B"/>
    <w:rsid w:val="009F4390"/>
    <w:rsid w:val="00AB7929"/>
    <w:rsid w:val="00B33ED6"/>
    <w:rsid w:val="00B5690F"/>
    <w:rsid w:val="00BF60BF"/>
    <w:rsid w:val="00C937F3"/>
    <w:rsid w:val="00CC623C"/>
    <w:rsid w:val="00D27E2E"/>
    <w:rsid w:val="00D41903"/>
    <w:rsid w:val="00D75090"/>
    <w:rsid w:val="00D81350"/>
    <w:rsid w:val="00D82135"/>
    <w:rsid w:val="00D8799D"/>
    <w:rsid w:val="00DC7F7F"/>
    <w:rsid w:val="00DE11FE"/>
    <w:rsid w:val="00DF5EAF"/>
    <w:rsid w:val="00EB7D85"/>
    <w:rsid w:val="00F04937"/>
    <w:rsid w:val="00FD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A487F"/>
  <w15:chartTrackingRefBased/>
  <w15:docId w15:val="{C50FACCF-26DE-49ED-99AD-691A71F2E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D8799D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D8799D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CC62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C623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C62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C623C"/>
    <w:rPr>
      <w:sz w:val="18"/>
      <w:szCs w:val="18"/>
    </w:rPr>
  </w:style>
  <w:style w:type="table" w:styleId="a9">
    <w:name w:val="Table Grid"/>
    <w:basedOn w:val="a1"/>
    <w:uiPriority w:val="39"/>
    <w:rsid w:val="00D41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0E66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8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F9439-7FA7-4FDE-B113-64B39561E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4</Pages>
  <Words>9241</Words>
  <Characters>52678</Characters>
  <Application>Microsoft Office Word</Application>
  <DocSecurity>0</DocSecurity>
  <Lines>438</Lines>
  <Paragraphs>123</Paragraphs>
  <ScaleCrop>false</ScaleCrop>
  <Company/>
  <LinksUpToDate>false</LinksUpToDate>
  <CharactersWithSpaces>6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i wang</dc:creator>
  <cp:keywords/>
  <dc:description/>
  <cp:lastModifiedBy>shuyi wang</cp:lastModifiedBy>
  <cp:revision>10</cp:revision>
  <dcterms:created xsi:type="dcterms:W3CDTF">2024-06-04T03:48:00Z</dcterms:created>
  <dcterms:modified xsi:type="dcterms:W3CDTF">2024-06-17T13:33:00Z</dcterms:modified>
</cp:coreProperties>
</file>